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67DD3" w14:textId="664C8963" w:rsidR="00394B9A" w:rsidRDefault="00394B9A" w:rsidP="005F312A">
      <w:pPr>
        <w:shd w:val="clear" w:color="auto" w:fill="FAFAFA"/>
        <w:spacing w:before="195" w:after="45" w:line="420" w:lineRule="atLeast"/>
        <w:rPr>
          <w:rFonts w:ascii="Calibri" w:hAnsi="Calibri" w:cs="Calibri"/>
          <w:b/>
          <w:bCs/>
          <w:lang w:val="en-US"/>
        </w:rPr>
      </w:pPr>
      <w:r w:rsidRPr="00D52C7A">
        <w:rPr>
          <w:lang w:val="en-US"/>
        </w:rPr>
        <w:t>Supplementary Data File S</w:t>
      </w:r>
      <w:r>
        <w:rPr>
          <w:lang w:val="en-US"/>
        </w:rPr>
        <w:t>3</w:t>
      </w:r>
      <w:r w:rsidRPr="00D52C7A">
        <w:rPr>
          <w:rFonts w:ascii="Calibri" w:hAnsi="Calibri" w:cs="Calibri"/>
          <w:b/>
          <w:bCs/>
          <w:lang w:val="en-US"/>
        </w:rPr>
        <w:t xml:space="preserve"> </w:t>
      </w:r>
    </w:p>
    <w:p w14:paraId="05418A9B" w14:textId="70D25AE9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val="en-US" w:eastAsia="nl-NL"/>
          <w14:ligatures w14:val="none"/>
        </w:rPr>
        <w:t>Assessment of Phenotyping Male Infertility Due to …………… Deficiency</w:t>
      </w:r>
    </w:p>
    <w:p w14:paraId="3E6F0D89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val="en-US" w:eastAsia="nl-NL"/>
          <w14:ligatures w14:val="none"/>
        </w:rPr>
      </w:pPr>
    </w:p>
    <w:p w14:paraId="45672792" w14:textId="77777777" w:rsidR="005F312A" w:rsidRPr="008F4FF7" w:rsidRDefault="005F312A" w:rsidP="005F312A">
      <w:pPr>
        <w:shd w:val="clear" w:color="auto" w:fill="FAFAFA"/>
        <w:spacing w:before="120" w:after="60" w:line="240" w:lineRule="auto"/>
        <w:rPr>
          <w:rFonts w:ascii="Calibri" w:eastAsia="Times New Roman" w:hAnsi="Calibri" w:cs="Calibri"/>
          <w:i/>
          <w:iCs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i/>
          <w:iCs/>
          <w:color w:val="424242"/>
          <w:kern w:val="0"/>
          <w:sz w:val="24"/>
          <w:szCs w:val="24"/>
          <w:lang w:val="en-US" w:eastAsia="nl-NL"/>
          <w14:ligatures w14:val="none"/>
        </w:rPr>
        <w:t>Completed by:</w:t>
      </w:r>
    </w:p>
    <w:p w14:paraId="2165EDF9" w14:textId="77777777" w:rsidR="005F312A" w:rsidRPr="008F4FF7" w:rsidRDefault="005F312A" w:rsidP="005F312A">
      <w:pPr>
        <w:shd w:val="clear" w:color="auto" w:fill="FAFAFA"/>
        <w:spacing w:before="120" w:after="60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i/>
          <w:iCs/>
          <w:color w:val="424242"/>
          <w:kern w:val="0"/>
          <w:sz w:val="24"/>
          <w:szCs w:val="24"/>
          <w:lang w:val="en-US" w:eastAsia="nl-NL"/>
          <w14:ligatures w14:val="none"/>
        </w:rPr>
        <w:t>Date:</w:t>
      </w:r>
    </w:p>
    <w:p w14:paraId="5E672C71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02025E9C">
          <v:rect id="_x0000_i1025" style="width:579pt;height:1.5pt" o:hrpct="0" o:hralign="center" o:hrstd="t" o:hrnoshade="t" o:hr="t" fillcolor="#424242" stroked="f"/>
        </w:pict>
      </w:r>
    </w:p>
    <w:p w14:paraId="3720D3BA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Phenotyping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Male Infertility</w:t>
      </w:r>
    </w:p>
    <w:p w14:paraId="016756E6" w14:textId="77777777" w:rsidR="005F312A" w:rsidRPr="008F4FF7" w:rsidRDefault="005F312A" w:rsidP="005F312A">
      <w:pPr>
        <w:numPr>
          <w:ilvl w:val="0"/>
          <w:numId w:val="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Date of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consultation</w:t>
      </w:r>
      <w:proofErr w:type="spellEnd"/>
    </w:p>
    <w:p w14:paraId="747D5E3D" w14:textId="77777777" w:rsidR="005F312A" w:rsidRPr="008F4FF7" w:rsidRDefault="005F312A" w:rsidP="005F312A">
      <w:pPr>
        <w:numPr>
          <w:ilvl w:val="0"/>
          <w:numId w:val="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Study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ID</w:t>
      </w:r>
    </w:p>
    <w:p w14:paraId="08953C35" w14:textId="77777777" w:rsidR="005F312A" w:rsidRPr="008F4FF7" w:rsidRDefault="005F312A" w:rsidP="005F312A">
      <w:pPr>
        <w:numPr>
          <w:ilvl w:val="0"/>
          <w:numId w:val="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ge</w:t>
      </w:r>
    </w:p>
    <w:p w14:paraId="60336770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2FF442B1">
          <v:rect id="_x0000_i1026" style="width:579pt;height:1.5pt" o:hrpct="0" o:hralign="center" o:hrstd="t" o:hrnoshade="t" o:hr="t" fillcolor="#424242" stroked="f"/>
        </w:pict>
      </w:r>
    </w:p>
    <w:p w14:paraId="2F1417A5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Medic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History</w:t>
      </w:r>
      <w:proofErr w:type="spellEnd"/>
    </w:p>
    <w:p w14:paraId="30DBD442" w14:textId="77777777" w:rsidR="005F312A" w:rsidRPr="008F4FF7" w:rsidRDefault="005F312A" w:rsidP="005F312A">
      <w:pPr>
        <w:numPr>
          <w:ilvl w:val="0"/>
          <w:numId w:val="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Past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medic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history</w:t>
      </w:r>
      <w:proofErr w:type="spellEnd"/>
    </w:p>
    <w:p w14:paraId="7C6AAE1B" w14:textId="77777777" w:rsidR="005F312A" w:rsidRPr="008F4FF7" w:rsidRDefault="005F312A" w:rsidP="005F312A">
      <w:pPr>
        <w:numPr>
          <w:ilvl w:val="0"/>
          <w:numId w:val="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Current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medication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use</w:t>
      </w:r>
      <w:proofErr w:type="spellEnd"/>
    </w:p>
    <w:p w14:paraId="23A6429D" w14:textId="77777777" w:rsidR="005F312A" w:rsidRPr="008F4FF7" w:rsidRDefault="005F312A" w:rsidP="005F312A">
      <w:pPr>
        <w:numPr>
          <w:ilvl w:val="0"/>
          <w:numId w:val="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Review of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organ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systems</w:t>
      </w:r>
    </w:p>
    <w:p w14:paraId="3C563DCD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48AF46BC">
          <v:rect id="_x0000_i1027" style="width:579pt;height:1.5pt" o:hrpct="0" o:hralign="center" o:hrstd="t" o:hrnoshade="t" o:hr="t" fillcolor="#424242" stroked="f"/>
        </w:pict>
      </w:r>
    </w:p>
    <w:p w14:paraId="538DC739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Head/Hair</w:t>
      </w:r>
    </w:p>
    <w:p w14:paraId="0120C92D" w14:textId="77777777" w:rsidR="005F312A" w:rsidRPr="008F4FF7" w:rsidRDefault="005F312A" w:rsidP="005F312A">
      <w:pPr>
        <w:numPr>
          <w:ilvl w:val="0"/>
          <w:numId w:val="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Skin, hair, nails: any abnormalities?</w:t>
      </w:r>
    </w:p>
    <w:p w14:paraId="61D2734D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Ears</w:t>
      </w:r>
      <w:proofErr w:type="spellEnd"/>
    </w:p>
    <w:p w14:paraId="619E3467" w14:textId="77777777" w:rsidR="005F312A" w:rsidRPr="008F4FF7" w:rsidRDefault="005F312A" w:rsidP="005F312A">
      <w:pPr>
        <w:numPr>
          <w:ilvl w:val="0"/>
          <w:numId w:val="4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Hearing</w:t>
      </w:r>
    </w:p>
    <w:p w14:paraId="0D4D3A26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Eyes</w:t>
      </w:r>
      <w:proofErr w:type="spellEnd"/>
    </w:p>
    <w:p w14:paraId="66BC7867" w14:textId="77777777" w:rsidR="005F312A" w:rsidRPr="008F4FF7" w:rsidRDefault="005F312A" w:rsidP="005F312A">
      <w:pPr>
        <w:numPr>
          <w:ilvl w:val="0"/>
          <w:numId w:val="5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Vision</w:t>
      </w:r>
      <w:proofErr w:type="spellEnd"/>
    </w:p>
    <w:p w14:paraId="6763F4E3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Nose</w:t>
      </w:r>
      <w:proofErr w:type="spellEnd"/>
    </w:p>
    <w:p w14:paraId="00B690C5" w14:textId="77777777" w:rsidR="005F312A" w:rsidRPr="008F4FF7" w:rsidRDefault="005F312A" w:rsidP="005F312A">
      <w:pPr>
        <w:numPr>
          <w:ilvl w:val="0"/>
          <w:numId w:val="6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Anosmia (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loss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of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smell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)</w:t>
      </w:r>
    </w:p>
    <w:p w14:paraId="76DC830B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Mouth</w:t>
      </w:r>
      <w:proofErr w:type="spellEnd"/>
    </w:p>
    <w:p w14:paraId="049C4705" w14:textId="77777777" w:rsidR="005F312A" w:rsidRPr="008F4FF7" w:rsidRDefault="005F312A" w:rsidP="005F312A">
      <w:pPr>
        <w:numPr>
          <w:ilvl w:val="0"/>
          <w:numId w:val="7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lastRenderedPageBreak/>
        <w:t>Tooth development (missing elements/cavities)</w:t>
      </w:r>
    </w:p>
    <w:p w14:paraId="7A5D39CB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Cardiological</w:t>
      </w:r>
      <w:proofErr w:type="spellEnd"/>
    </w:p>
    <w:p w14:paraId="657F1CAD" w14:textId="77777777" w:rsidR="005F312A" w:rsidRPr="008F4FF7" w:rsidRDefault="005F312A" w:rsidP="005F312A">
      <w:pPr>
        <w:numPr>
          <w:ilvl w:val="0"/>
          <w:numId w:val="8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Congenital heart defect, cardiomyopathy, palpitations, imaging</w:t>
      </w:r>
    </w:p>
    <w:p w14:paraId="587C0378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Pulmonary</w:t>
      </w:r>
      <w:proofErr w:type="spellEnd"/>
    </w:p>
    <w:p w14:paraId="289DFEA4" w14:textId="77777777" w:rsidR="005F312A" w:rsidRPr="008F4FF7" w:rsidRDefault="005F312A" w:rsidP="005F312A">
      <w:pPr>
        <w:numPr>
          <w:ilvl w:val="0"/>
          <w:numId w:val="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Respiratory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infections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,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lung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problems</w:t>
      </w:r>
      <w:proofErr w:type="spellEnd"/>
    </w:p>
    <w:p w14:paraId="503EB092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Digestive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Tract</w:t>
      </w:r>
      <w:proofErr w:type="spellEnd"/>
    </w:p>
    <w:p w14:paraId="1008A676" w14:textId="77777777" w:rsidR="005F312A" w:rsidRPr="008F4FF7" w:rsidRDefault="005F312A" w:rsidP="005F312A">
      <w:pPr>
        <w:numPr>
          <w:ilvl w:val="0"/>
          <w:numId w:val="1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Gastrointestinal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issues</w:t>
      </w:r>
    </w:p>
    <w:p w14:paraId="36E6B30B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Liver</w:t>
      </w:r>
      <w:proofErr w:type="spellEnd"/>
    </w:p>
    <w:p w14:paraId="4B6F6CFC" w14:textId="77777777" w:rsidR="005F312A" w:rsidRPr="008F4FF7" w:rsidRDefault="005F312A" w:rsidP="005F312A">
      <w:pPr>
        <w:numPr>
          <w:ilvl w:val="0"/>
          <w:numId w:val="1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Jaundice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,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liver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problems</w:t>
      </w:r>
      <w:proofErr w:type="spellEnd"/>
    </w:p>
    <w:p w14:paraId="0CB4DE09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Urogenital</w:t>
      </w:r>
      <w:proofErr w:type="spellEnd"/>
      <w:r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t</w:t>
      </w: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ract</w:t>
      </w:r>
      <w:proofErr w:type="spellEnd"/>
    </w:p>
    <w:p w14:paraId="11B6B49F" w14:textId="77777777" w:rsidR="005F312A" w:rsidRDefault="005F312A" w:rsidP="005F312A">
      <w:pPr>
        <w:numPr>
          <w:ilvl w:val="0"/>
          <w:numId w:val="1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D0342B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Congenital ano</w:t>
      </w:r>
      <w:r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m</w:t>
      </w:r>
      <w:r w:rsidRPr="00D0342B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 xml:space="preserve">alies of the kidney and urinary tract </w:t>
      </w:r>
    </w:p>
    <w:p w14:paraId="293BF7D4" w14:textId="77777777" w:rsidR="005F312A" w:rsidRPr="00D0342B" w:rsidRDefault="005F312A" w:rsidP="005F312A">
      <w:pPr>
        <w:numPr>
          <w:ilvl w:val="0"/>
          <w:numId w:val="1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8380E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Kidney problems and blood pressure</w:t>
      </w:r>
    </w:p>
    <w:p w14:paraId="7C9F3F1A" w14:textId="77777777" w:rsidR="005F312A" w:rsidRPr="00D0342B" w:rsidRDefault="005F312A" w:rsidP="005F312A">
      <w:pPr>
        <w:numPr>
          <w:ilvl w:val="0"/>
          <w:numId w:val="1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D0342B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Congenital anomalies of the internal and external reproductive organs</w:t>
      </w:r>
    </w:p>
    <w:p w14:paraId="0444C667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Extremities</w:t>
      </w:r>
      <w:proofErr w:type="spellEnd"/>
    </w:p>
    <w:p w14:paraId="5D7C1DEE" w14:textId="77777777" w:rsidR="005F312A" w:rsidRPr="008F4FF7" w:rsidRDefault="005F312A" w:rsidP="005F312A">
      <w:pPr>
        <w:numPr>
          <w:ilvl w:val="0"/>
          <w:numId w:val="1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Abnormalities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/extra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fingers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or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toes</w:t>
      </w:r>
      <w:proofErr w:type="spellEnd"/>
    </w:p>
    <w:p w14:paraId="7D951C5B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Neurologic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Tract</w:t>
      </w:r>
      <w:proofErr w:type="spellEnd"/>
    </w:p>
    <w:p w14:paraId="5C6DDAA6" w14:textId="77777777" w:rsidR="005F312A" w:rsidRPr="008F4FF7" w:rsidRDefault="005F312A" w:rsidP="005F312A">
      <w:pPr>
        <w:numPr>
          <w:ilvl w:val="0"/>
          <w:numId w:val="14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Epilepsy</w:t>
      </w:r>
      <w:proofErr w:type="spellEnd"/>
    </w:p>
    <w:p w14:paraId="7D69FB6D" w14:textId="77777777" w:rsidR="005F312A" w:rsidRPr="008F4FF7" w:rsidRDefault="005F312A" w:rsidP="005F312A">
      <w:pPr>
        <w:numPr>
          <w:ilvl w:val="0"/>
          <w:numId w:val="14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Movement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problems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(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balance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/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coordination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)</w:t>
      </w:r>
    </w:p>
    <w:p w14:paraId="65DF7EBB" w14:textId="77777777" w:rsidR="005F312A" w:rsidRPr="008F4FF7" w:rsidRDefault="005F312A" w:rsidP="005F312A">
      <w:pPr>
        <w:numPr>
          <w:ilvl w:val="0"/>
          <w:numId w:val="14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Muscle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tone</w:t>
      </w:r>
      <w:proofErr w:type="spellEnd"/>
    </w:p>
    <w:p w14:paraId="4A0DA8C5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Endocrine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Functions</w:t>
      </w:r>
      <w:proofErr w:type="spellEnd"/>
    </w:p>
    <w:p w14:paraId="0910696F" w14:textId="77777777" w:rsidR="005F312A" w:rsidRPr="008F4FF7" w:rsidRDefault="005F312A" w:rsidP="005F312A">
      <w:pPr>
        <w:numPr>
          <w:ilvl w:val="0"/>
          <w:numId w:val="15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Hormones other than sex hormones examined</w:t>
      </w:r>
    </w:p>
    <w:p w14:paraId="55A96EF6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Haematologic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System</w:t>
      </w:r>
    </w:p>
    <w:p w14:paraId="6012B094" w14:textId="77777777" w:rsidR="005F312A" w:rsidRPr="008F4FF7" w:rsidRDefault="005F312A" w:rsidP="005F312A">
      <w:pPr>
        <w:numPr>
          <w:ilvl w:val="0"/>
          <w:numId w:val="16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Bruising,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prolonged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bleeding</w:t>
      </w:r>
      <w:proofErr w:type="spellEnd"/>
    </w:p>
    <w:p w14:paraId="480CF61B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Skelet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Function</w:t>
      </w:r>
      <w:proofErr w:type="spellEnd"/>
    </w:p>
    <w:p w14:paraId="344A4991" w14:textId="77777777" w:rsidR="005F312A" w:rsidRPr="008F4FF7" w:rsidRDefault="005F312A" w:rsidP="005F312A">
      <w:pPr>
        <w:numPr>
          <w:ilvl w:val="0"/>
          <w:numId w:val="17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Hypermobility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,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growth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abnormalities</w:t>
      </w:r>
      <w:proofErr w:type="spellEnd"/>
    </w:p>
    <w:p w14:paraId="20F51EC3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lastRenderedPageBreak/>
        <w:t>Skin</w:t>
      </w:r>
    </w:p>
    <w:p w14:paraId="76A9E592" w14:textId="77777777" w:rsidR="005F312A" w:rsidRPr="008F4FF7" w:rsidRDefault="005F312A" w:rsidP="005F312A">
      <w:pPr>
        <w:numPr>
          <w:ilvl w:val="0"/>
          <w:numId w:val="18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Eczema, hyper-/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hypopigmentation</w:t>
      </w:r>
      <w:proofErr w:type="spellEnd"/>
    </w:p>
    <w:p w14:paraId="6ED8FDDC" w14:textId="77777777" w:rsidR="005F312A" w:rsidRPr="008F4FF7" w:rsidRDefault="005F312A" w:rsidP="005F312A">
      <w:pPr>
        <w:shd w:val="clear" w:color="auto" w:fill="FAFAFA"/>
        <w:spacing w:before="180" w:after="60" w:line="360" w:lineRule="atLeast"/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>Immune System</w:t>
      </w: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7"/>
          <w:szCs w:val="27"/>
          <w:lang w:eastAsia="nl-NL"/>
          <w14:ligatures w14:val="none"/>
        </w:rPr>
        <w:tab/>
      </w:r>
    </w:p>
    <w:p w14:paraId="158FC973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07398141">
          <v:rect id="_x0000_i1028" style="width:579pt;height:1.5pt" o:hrpct="0" o:hralign="center" o:hrstd="t" o:hrnoshade="t" o:hr="t" fillcolor="#424242" stroked="f"/>
        </w:pict>
      </w:r>
    </w:p>
    <w:p w14:paraId="4830033D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Soci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History</w:t>
      </w:r>
      <w:proofErr w:type="spellEnd"/>
    </w:p>
    <w:p w14:paraId="74F9196B" w14:textId="77777777" w:rsidR="005F312A" w:rsidRPr="008F4FF7" w:rsidRDefault="005F312A" w:rsidP="005F312A">
      <w:pPr>
        <w:numPr>
          <w:ilvl w:val="0"/>
          <w:numId w:val="1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Education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development</w:t>
      </w:r>
    </w:p>
    <w:p w14:paraId="13510B0B" w14:textId="77777777" w:rsidR="005F312A" w:rsidRPr="008F4FF7" w:rsidRDefault="005F312A" w:rsidP="005F312A">
      <w:pPr>
        <w:numPr>
          <w:ilvl w:val="0"/>
          <w:numId w:val="1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Occupation</w:t>
      </w:r>
      <w:proofErr w:type="spellEnd"/>
    </w:p>
    <w:p w14:paraId="27217180" w14:textId="77777777" w:rsidR="005F312A" w:rsidRPr="008F4FF7" w:rsidRDefault="005F312A" w:rsidP="005F312A">
      <w:pPr>
        <w:numPr>
          <w:ilvl w:val="0"/>
          <w:numId w:val="1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val="en-US" w:eastAsia="nl-NL"/>
          <w14:ligatures w14:val="none"/>
        </w:rPr>
        <w:t>Social status</w:t>
      </w: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 (Note: do not assess presence of offspring)</w:t>
      </w:r>
    </w:p>
    <w:p w14:paraId="490C006F" w14:textId="77777777" w:rsidR="005F312A" w:rsidRPr="008F4FF7" w:rsidRDefault="005F312A" w:rsidP="005F312A">
      <w:pPr>
        <w:numPr>
          <w:ilvl w:val="1"/>
          <w:numId w:val="1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Married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, etc.</w:t>
      </w:r>
    </w:p>
    <w:p w14:paraId="6C79805B" w14:textId="77777777" w:rsidR="005F312A" w:rsidRPr="008F4FF7" w:rsidRDefault="005F312A" w:rsidP="005F312A">
      <w:pPr>
        <w:numPr>
          <w:ilvl w:val="0"/>
          <w:numId w:val="1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val="en-US" w:eastAsia="nl-NL"/>
          <w14:ligatures w14:val="none"/>
        </w:rPr>
        <w:t>Involvement of social services or aids</w:t>
      </w:r>
    </w:p>
    <w:p w14:paraId="0C3E21B1" w14:textId="77777777" w:rsidR="005F312A" w:rsidRPr="008F4FF7" w:rsidRDefault="005F312A" w:rsidP="005F312A">
      <w:pPr>
        <w:numPr>
          <w:ilvl w:val="1"/>
          <w:numId w:val="19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Assisted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living? Extra support?</w:t>
      </w:r>
    </w:p>
    <w:p w14:paraId="469F35E1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44203DC1">
          <v:rect id="_x0000_i1029" style="width:579pt;height:1.5pt" o:hrpct="0" o:hralign="center" o:hrstd="t" o:hrnoshade="t" o:hr="t" fillcolor="#424242" stroked="f"/>
        </w:pict>
      </w:r>
    </w:p>
    <w:p w14:paraId="64E2C384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Childhood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History</w:t>
      </w:r>
      <w:proofErr w:type="spellEnd"/>
    </w:p>
    <w:p w14:paraId="6A73836E" w14:textId="77777777" w:rsidR="005F312A" w:rsidRPr="008F4FF7" w:rsidRDefault="005F312A" w:rsidP="005F312A">
      <w:pPr>
        <w:numPr>
          <w:ilvl w:val="0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Birth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history</w:t>
      </w:r>
      <w:proofErr w:type="spellEnd"/>
    </w:p>
    <w:p w14:paraId="6C86030D" w14:textId="77777777" w:rsidR="005F312A" w:rsidRPr="008F4FF7" w:rsidRDefault="005F312A" w:rsidP="005F312A">
      <w:pPr>
        <w:numPr>
          <w:ilvl w:val="1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Pregnancy</w:t>
      </w:r>
      <w:proofErr w:type="spellEnd"/>
    </w:p>
    <w:p w14:paraId="6C2FFFBB" w14:textId="77777777" w:rsidR="005F312A" w:rsidRPr="008F4FF7" w:rsidRDefault="005F312A" w:rsidP="005F312A">
      <w:pPr>
        <w:numPr>
          <w:ilvl w:val="1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Delivery</w:t>
      </w:r>
    </w:p>
    <w:p w14:paraId="0872AC70" w14:textId="77777777" w:rsidR="005F312A" w:rsidRPr="008F4FF7" w:rsidRDefault="005F312A" w:rsidP="005F312A">
      <w:pPr>
        <w:numPr>
          <w:ilvl w:val="1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Gestational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age</w:t>
      </w:r>
      <w:proofErr w:type="spellEnd"/>
    </w:p>
    <w:p w14:paraId="324DEFC6" w14:textId="77777777" w:rsidR="005F312A" w:rsidRPr="008F4FF7" w:rsidRDefault="005F312A" w:rsidP="005F312A">
      <w:pPr>
        <w:numPr>
          <w:ilvl w:val="1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Birth</w:t>
      </w:r>
      <w:proofErr w:type="spellEnd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  <w:t>weight</w:t>
      </w:r>
      <w:proofErr w:type="spellEnd"/>
    </w:p>
    <w:p w14:paraId="72F44369" w14:textId="77777777" w:rsidR="005F312A" w:rsidRPr="008F4FF7" w:rsidRDefault="005F312A" w:rsidP="005F312A">
      <w:pPr>
        <w:numPr>
          <w:ilvl w:val="0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Congenit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bnormalities</w:t>
      </w:r>
      <w:proofErr w:type="spellEnd"/>
    </w:p>
    <w:p w14:paraId="1FCB1419" w14:textId="77777777" w:rsidR="005F312A" w:rsidRPr="008F4FF7" w:rsidRDefault="005F312A" w:rsidP="005F312A">
      <w:pPr>
        <w:numPr>
          <w:ilvl w:val="0"/>
          <w:numId w:val="20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Neonat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period</w:t>
      </w:r>
      <w:proofErr w:type="spellEnd"/>
    </w:p>
    <w:p w14:paraId="4CCECDC9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23EDF639">
          <v:rect id="_x0000_i1030" style="width:579pt;height:1.5pt" o:hrpct="0" o:hralign="center" o:hrstd="t" o:hrnoshade="t" o:hr="t" fillcolor="#424242" stroked="f"/>
        </w:pict>
      </w:r>
    </w:p>
    <w:p w14:paraId="34B97588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Development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History</w:t>
      </w:r>
      <w:proofErr w:type="spellEnd"/>
    </w:p>
    <w:p w14:paraId="49DEB042" w14:textId="77777777" w:rsidR="005F312A" w:rsidRPr="008F4FF7" w:rsidRDefault="005F312A" w:rsidP="005F312A">
      <w:pPr>
        <w:numPr>
          <w:ilvl w:val="0"/>
          <w:numId w:val="2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Behavior</w:t>
      </w:r>
      <w:proofErr w:type="spellEnd"/>
    </w:p>
    <w:p w14:paraId="7F1CA33F" w14:textId="77777777" w:rsidR="005F312A" w:rsidRPr="008F4FF7" w:rsidRDefault="005F312A" w:rsidP="005F312A">
      <w:pPr>
        <w:numPr>
          <w:ilvl w:val="0"/>
          <w:numId w:val="2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Psychomotor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development</w:t>
      </w:r>
    </w:p>
    <w:p w14:paraId="08AFAED6" w14:textId="77777777" w:rsidR="005F312A" w:rsidRPr="008F4FF7" w:rsidRDefault="005F312A" w:rsidP="005F312A">
      <w:pPr>
        <w:numPr>
          <w:ilvl w:val="0"/>
          <w:numId w:val="2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Speech &amp;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language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development</w:t>
      </w:r>
    </w:p>
    <w:p w14:paraId="56D30076" w14:textId="77777777" w:rsidR="005F312A" w:rsidRPr="008F4FF7" w:rsidRDefault="005F312A" w:rsidP="005F312A">
      <w:pPr>
        <w:numPr>
          <w:ilvl w:val="1"/>
          <w:numId w:val="21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  <w:t>Were milestones achieved on time?</w:t>
      </w:r>
    </w:p>
    <w:p w14:paraId="77C59BF6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7B0BABC4">
          <v:rect id="_x0000_i1031" style="width:579pt;height:1.5pt" o:hrpct="0" o:hralign="center" o:hrstd="t" o:hrnoshade="t" o:hr="t" fillcolor="#424242" stroked="f"/>
        </w:pict>
      </w:r>
    </w:p>
    <w:p w14:paraId="72FD1830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 xml:space="preserve">Family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History</w:t>
      </w:r>
      <w:proofErr w:type="spellEnd"/>
    </w:p>
    <w:p w14:paraId="7295D1F6" w14:textId="77777777" w:rsidR="005F312A" w:rsidRPr="008F4FF7" w:rsidRDefault="005F312A" w:rsidP="005F312A">
      <w:pPr>
        <w:numPr>
          <w:ilvl w:val="0"/>
          <w:numId w:val="2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Pedigree of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the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family</w:t>
      </w:r>
    </w:p>
    <w:p w14:paraId="78A4B330" w14:textId="77777777" w:rsidR="005F312A" w:rsidRPr="008F4FF7" w:rsidRDefault="005F312A" w:rsidP="005F312A">
      <w:pPr>
        <w:numPr>
          <w:ilvl w:val="0"/>
          <w:numId w:val="2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Siblings</w:t>
      </w:r>
      <w:proofErr w:type="spellEnd"/>
    </w:p>
    <w:p w14:paraId="617B3D22" w14:textId="77777777" w:rsidR="005F312A" w:rsidRPr="008F4FF7" w:rsidRDefault="005F312A" w:rsidP="005F312A">
      <w:pPr>
        <w:numPr>
          <w:ilvl w:val="0"/>
          <w:numId w:val="2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lastRenderedPageBreak/>
        <w:t>Father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nd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his family</w:t>
      </w:r>
    </w:p>
    <w:p w14:paraId="4FE53591" w14:textId="77777777" w:rsidR="005F312A" w:rsidRPr="008F4FF7" w:rsidRDefault="005F312A" w:rsidP="005F312A">
      <w:pPr>
        <w:numPr>
          <w:ilvl w:val="0"/>
          <w:numId w:val="2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Mother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nd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her family</w:t>
      </w:r>
    </w:p>
    <w:p w14:paraId="2744CAF4" w14:textId="77777777" w:rsidR="005F312A" w:rsidRPr="008F4FF7" w:rsidRDefault="005F312A" w:rsidP="005F312A">
      <w:pPr>
        <w:numPr>
          <w:ilvl w:val="0"/>
          <w:numId w:val="22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Are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parents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consanguineous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?</w:t>
      </w:r>
    </w:p>
    <w:p w14:paraId="152AACDD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09C96DDA">
          <v:rect id="_x0000_i1032" style="width:579pt;height:1.5pt" o:hrpct="0" o:hralign="center" o:hrstd="t" o:hrnoshade="t" o:hr="t" fillcolor="#424242" stroked="f"/>
        </w:pict>
      </w:r>
    </w:p>
    <w:p w14:paraId="213652EF" w14:textId="77777777" w:rsidR="005F312A" w:rsidRPr="008F4FF7" w:rsidRDefault="005F312A" w:rsidP="005F312A">
      <w:pPr>
        <w:shd w:val="clear" w:color="auto" w:fill="FAFAFA"/>
        <w:spacing w:before="195" w:after="45" w:line="420" w:lineRule="atLeast"/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>Physical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30"/>
          <w:szCs w:val="30"/>
          <w:lang w:eastAsia="nl-NL"/>
          <w14:ligatures w14:val="none"/>
        </w:rPr>
        <w:t xml:space="preserve"> Examination</w:t>
      </w:r>
    </w:p>
    <w:p w14:paraId="3C185A97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General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ppearance</w:t>
      </w:r>
      <w:proofErr w:type="spellEnd"/>
    </w:p>
    <w:p w14:paraId="0D581C70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Length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(SD)</w:t>
      </w:r>
    </w:p>
    <w:p w14:paraId="0847B667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Weight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(SD)</w:t>
      </w:r>
    </w:p>
    <w:p w14:paraId="422D4C5C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Body Mass Index (BMI)</w:t>
      </w:r>
    </w:p>
    <w:p w14:paraId="5ED72F13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Head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circumference</w:t>
      </w:r>
      <w:proofErr w:type="spellEnd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 (SD)</w:t>
      </w:r>
    </w:p>
    <w:p w14:paraId="0035DAF3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val="en-US"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val="en-US" w:eastAsia="nl-NL"/>
          <w14:ligatures w14:val="none"/>
        </w:rPr>
        <w:t>Arm span (span/length ratio)</w:t>
      </w:r>
    </w:p>
    <w:p w14:paraId="2D1D5719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 xml:space="preserve">Facial </w:t>
      </w: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ppearance</w:t>
      </w:r>
      <w:proofErr w:type="spellEnd"/>
    </w:p>
    <w:p w14:paraId="59A3241D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Thoracic</w:t>
      </w:r>
      <w:proofErr w:type="spellEnd"/>
    </w:p>
    <w:p w14:paraId="62AD4014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Abdomen</w:t>
      </w:r>
    </w:p>
    <w:p w14:paraId="2B802D69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Spine</w:t>
      </w:r>
      <w:proofErr w:type="spellEnd"/>
    </w:p>
    <w:p w14:paraId="6F5AEF6E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proofErr w:type="spellStart"/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Extremities</w:t>
      </w:r>
      <w:proofErr w:type="spellEnd"/>
    </w:p>
    <w:p w14:paraId="0EA04A72" w14:textId="77777777" w:rsidR="005F312A" w:rsidRPr="008F4FF7" w:rsidRDefault="005F312A" w:rsidP="005F312A">
      <w:pPr>
        <w:numPr>
          <w:ilvl w:val="0"/>
          <w:numId w:val="23"/>
        </w:numPr>
        <w:shd w:val="clear" w:color="auto" w:fill="FAFAFA"/>
        <w:spacing w:before="100" w:beforeAutospacing="1" w:after="100" w:afterAutospacing="1" w:line="240" w:lineRule="auto"/>
        <w:rPr>
          <w:rFonts w:ascii="Calibri" w:eastAsia="Times New Roman" w:hAnsi="Calibri" w:cs="Calibri"/>
          <w:color w:val="424242"/>
          <w:kern w:val="0"/>
          <w:sz w:val="24"/>
          <w:szCs w:val="24"/>
          <w:lang w:eastAsia="nl-NL"/>
          <w14:ligatures w14:val="none"/>
        </w:rPr>
      </w:pPr>
      <w:r w:rsidRPr="008F4FF7">
        <w:rPr>
          <w:rFonts w:ascii="Calibri" w:eastAsia="Times New Roman" w:hAnsi="Calibri" w:cs="Calibri"/>
          <w:b/>
          <w:bCs/>
          <w:color w:val="424242"/>
          <w:kern w:val="0"/>
          <w:sz w:val="24"/>
          <w:szCs w:val="24"/>
          <w:lang w:eastAsia="nl-NL"/>
          <w14:ligatures w14:val="none"/>
        </w:rPr>
        <w:t>Skin</w:t>
      </w:r>
    </w:p>
    <w:p w14:paraId="3654B814" w14:textId="77777777" w:rsidR="005F312A" w:rsidRPr="008F4FF7" w:rsidRDefault="00394B9A" w:rsidP="005F312A">
      <w:pPr>
        <w:spacing w:before="345" w:after="345" w:line="240" w:lineRule="auto"/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4"/>
          <w:szCs w:val="24"/>
          <w:lang w:eastAsia="nl-NL"/>
          <w14:ligatures w14:val="none"/>
        </w:rPr>
        <w:pict w14:anchorId="0F87EA30">
          <v:rect id="_x0000_i1033" style="width:579pt;height:1.5pt" o:hrpct="0" o:hralign="center" o:hrstd="t" o:hrnoshade="t" o:hr="t" fillcolor="#424242" stroked="f"/>
        </w:pict>
      </w:r>
    </w:p>
    <w:p w14:paraId="6B26A7BC" w14:textId="77777777" w:rsidR="005F312A" w:rsidRPr="008F4FF7" w:rsidRDefault="005F312A" w:rsidP="005F312A">
      <w:pPr>
        <w:rPr>
          <w:rFonts w:ascii="Calibri" w:hAnsi="Calibri" w:cs="Calibri"/>
        </w:rPr>
      </w:pPr>
    </w:p>
    <w:p w14:paraId="5360A267" w14:textId="77777777" w:rsidR="0036468D" w:rsidRDefault="0036468D"/>
    <w:sectPr w:rsidR="00364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C2ED1"/>
    <w:multiLevelType w:val="multilevel"/>
    <w:tmpl w:val="AC222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6B278F"/>
    <w:multiLevelType w:val="multilevel"/>
    <w:tmpl w:val="A5E24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AE340E"/>
    <w:multiLevelType w:val="multilevel"/>
    <w:tmpl w:val="83EC6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F471D9"/>
    <w:multiLevelType w:val="multilevel"/>
    <w:tmpl w:val="E3665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334ACC"/>
    <w:multiLevelType w:val="multilevel"/>
    <w:tmpl w:val="52FC2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617052"/>
    <w:multiLevelType w:val="multilevel"/>
    <w:tmpl w:val="76FAE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874680B"/>
    <w:multiLevelType w:val="multilevel"/>
    <w:tmpl w:val="5AA84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9372ADB"/>
    <w:multiLevelType w:val="multilevel"/>
    <w:tmpl w:val="89224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F1975A3"/>
    <w:multiLevelType w:val="multilevel"/>
    <w:tmpl w:val="FE443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4"/>
        <w:szCs w:val="24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FD16C97"/>
    <w:multiLevelType w:val="multilevel"/>
    <w:tmpl w:val="3B048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0F06B74"/>
    <w:multiLevelType w:val="multilevel"/>
    <w:tmpl w:val="319C9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9E7711E"/>
    <w:multiLevelType w:val="multilevel"/>
    <w:tmpl w:val="CEB8F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A835610"/>
    <w:multiLevelType w:val="multilevel"/>
    <w:tmpl w:val="CA408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D004D5C"/>
    <w:multiLevelType w:val="multilevel"/>
    <w:tmpl w:val="06486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1A31694"/>
    <w:multiLevelType w:val="multilevel"/>
    <w:tmpl w:val="D5084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3757D2F"/>
    <w:multiLevelType w:val="multilevel"/>
    <w:tmpl w:val="A2982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5B372C1"/>
    <w:multiLevelType w:val="multilevel"/>
    <w:tmpl w:val="5476C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A4E1BE5"/>
    <w:multiLevelType w:val="multilevel"/>
    <w:tmpl w:val="93F0E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FDE0C08"/>
    <w:multiLevelType w:val="multilevel"/>
    <w:tmpl w:val="8C6A5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B66496"/>
    <w:multiLevelType w:val="multilevel"/>
    <w:tmpl w:val="57C45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38E50F4"/>
    <w:multiLevelType w:val="multilevel"/>
    <w:tmpl w:val="B10CA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4546A6"/>
    <w:multiLevelType w:val="multilevel"/>
    <w:tmpl w:val="242E5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DCF4639"/>
    <w:multiLevelType w:val="multilevel"/>
    <w:tmpl w:val="7B9C6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0241895">
    <w:abstractNumId w:val="12"/>
  </w:num>
  <w:num w:numId="2" w16cid:durableId="973633705">
    <w:abstractNumId w:val="18"/>
  </w:num>
  <w:num w:numId="3" w16cid:durableId="1177498276">
    <w:abstractNumId w:val="13"/>
  </w:num>
  <w:num w:numId="4" w16cid:durableId="567417581">
    <w:abstractNumId w:val="22"/>
  </w:num>
  <w:num w:numId="5" w16cid:durableId="393046634">
    <w:abstractNumId w:val="8"/>
  </w:num>
  <w:num w:numId="6" w16cid:durableId="1888881816">
    <w:abstractNumId w:val="5"/>
  </w:num>
  <w:num w:numId="7" w16cid:durableId="1920287291">
    <w:abstractNumId w:val="16"/>
  </w:num>
  <w:num w:numId="8" w16cid:durableId="521942663">
    <w:abstractNumId w:val="2"/>
  </w:num>
  <w:num w:numId="9" w16cid:durableId="642585079">
    <w:abstractNumId w:val="1"/>
  </w:num>
  <w:num w:numId="10" w16cid:durableId="2128426332">
    <w:abstractNumId w:val="19"/>
  </w:num>
  <w:num w:numId="11" w16cid:durableId="2026596382">
    <w:abstractNumId w:val="11"/>
  </w:num>
  <w:num w:numId="12" w16cid:durableId="2086565624">
    <w:abstractNumId w:val="4"/>
  </w:num>
  <w:num w:numId="13" w16cid:durableId="856694065">
    <w:abstractNumId w:val="15"/>
  </w:num>
  <w:num w:numId="14" w16cid:durableId="1446583606">
    <w:abstractNumId w:val="0"/>
  </w:num>
  <w:num w:numId="15" w16cid:durableId="1476487286">
    <w:abstractNumId w:val="17"/>
  </w:num>
  <w:num w:numId="16" w16cid:durableId="1167742971">
    <w:abstractNumId w:val="6"/>
  </w:num>
  <w:num w:numId="17" w16cid:durableId="1838761776">
    <w:abstractNumId w:val="21"/>
  </w:num>
  <w:num w:numId="18" w16cid:durableId="659819187">
    <w:abstractNumId w:val="7"/>
  </w:num>
  <w:num w:numId="19" w16cid:durableId="1645548153">
    <w:abstractNumId w:val="3"/>
  </w:num>
  <w:num w:numId="20" w16cid:durableId="219361991">
    <w:abstractNumId w:val="14"/>
  </w:num>
  <w:num w:numId="21" w16cid:durableId="1191409920">
    <w:abstractNumId w:val="10"/>
  </w:num>
  <w:num w:numId="22" w16cid:durableId="223101111">
    <w:abstractNumId w:val="9"/>
  </w:num>
  <w:num w:numId="23" w16cid:durableId="30952940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2A"/>
    <w:rsid w:val="000A392C"/>
    <w:rsid w:val="000B7CED"/>
    <w:rsid w:val="001A3DC4"/>
    <w:rsid w:val="0036468D"/>
    <w:rsid w:val="00394B9A"/>
    <w:rsid w:val="005F312A"/>
    <w:rsid w:val="00773DEE"/>
    <w:rsid w:val="00B278DF"/>
    <w:rsid w:val="00C60043"/>
    <w:rsid w:val="00E9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4:docId w14:val="78ED5763"/>
  <w15:chartTrackingRefBased/>
  <w15:docId w15:val="{5B299BA8-2F7A-49FA-B0A1-4B58ACDB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312A"/>
  </w:style>
  <w:style w:type="paragraph" w:styleId="Kop1">
    <w:name w:val="heading 1"/>
    <w:basedOn w:val="Standaard"/>
    <w:next w:val="Standaard"/>
    <w:link w:val="Kop1Char"/>
    <w:uiPriority w:val="9"/>
    <w:qFormat/>
    <w:rsid w:val="005F3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F3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F3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F3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F3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F3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F3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F3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F3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F3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F3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F3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F312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F312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F312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F312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F312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F31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F3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F3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F3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F3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F3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F312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F312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F312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F3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F312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F31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3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Godfried van der</dc:creator>
  <cp:keywords/>
  <dc:description/>
  <cp:lastModifiedBy>Heijden, Godfried van der</cp:lastModifiedBy>
  <cp:revision>2</cp:revision>
  <dcterms:created xsi:type="dcterms:W3CDTF">2026-01-30T12:41:00Z</dcterms:created>
  <dcterms:modified xsi:type="dcterms:W3CDTF">2026-02-10T09:28:00Z</dcterms:modified>
</cp:coreProperties>
</file>